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554BC" w14:textId="4040F741" w:rsidR="00364EA8" w:rsidRPr="00110633" w:rsidRDefault="00364EA8" w:rsidP="00110633">
      <w:pPr>
        <w:spacing w:line="240" w:lineRule="auto"/>
        <w:rPr>
          <w:rFonts w:ascii="Arial" w:hAnsi="Arial" w:cs="Arial"/>
          <w:b/>
          <w:bCs/>
        </w:rPr>
      </w:pPr>
      <w:r w:rsidRPr="00110633">
        <w:rPr>
          <w:rFonts w:ascii="Arial" w:hAnsi="Arial" w:cs="Arial"/>
          <w:b/>
          <w:bCs/>
        </w:rPr>
        <w:t>Supplementary Table S1</w:t>
      </w:r>
      <w:r w:rsidR="00110633">
        <w:rPr>
          <w:rFonts w:ascii="Arial" w:hAnsi="Arial" w:cs="Arial"/>
          <w:b/>
          <w:bCs/>
        </w:rPr>
        <w:t>: Mouse genotyping primer 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64EA8" w:rsidRPr="00110633" w14:paraId="1FA7E21F" w14:textId="77777777">
        <w:tc>
          <w:tcPr>
            <w:tcW w:w="4675" w:type="dxa"/>
          </w:tcPr>
          <w:p w14:paraId="200AC6C7" w14:textId="5B0703EB" w:rsidR="00364EA8" w:rsidRPr="00110633" w:rsidRDefault="00364EA8" w:rsidP="001106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633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675" w:type="dxa"/>
          </w:tcPr>
          <w:p w14:paraId="58787185" w14:textId="05AF3195" w:rsidR="00364EA8" w:rsidRPr="00110633" w:rsidRDefault="00364EA8" w:rsidP="0011063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0633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364EA8" w:rsidRPr="00110633" w14:paraId="5D85D875" w14:textId="77777777" w:rsidTr="005775EA">
        <w:tc>
          <w:tcPr>
            <w:tcW w:w="4675" w:type="dxa"/>
          </w:tcPr>
          <w:p w14:paraId="069A7AD5" w14:textId="5B219AA2" w:rsidR="00364EA8" w:rsidRPr="00110633" w:rsidRDefault="00364EA8" w:rsidP="00110633">
            <w:pPr>
              <w:rPr>
                <w:rFonts w:ascii="Arial" w:hAnsi="Arial" w:cs="Arial"/>
                <w:sz w:val="20"/>
                <w:szCs w:val="20"/>
              </w:rPr>
            </w:pPr>
            <w:r w:rsidRPr="00110633">
              <w:rPr>
                <w:rFonts w:ascii="Arial" w:hAnsi="Arial" w:cs="Arial"/>
                <w:sz w:val="20"/>
                <w:szCs w:val="20"/>
              </w:rPr>
              <w:t>Adpq_Klf14Tg_390F</w:t>
            </w:r>
          </w:p>
        </w:tc>
        <w:tc>
          <w:tcPr>
            <w:tcW w:w="4675" w:type="dxa"/>
            <w:vAlign w:val="bottom"/>
          </w:tcPr>
          <w:p w14:paraId="6F67005D" w14:textId="6C0380EA" w:rsidR="00364EA8" w:rsidRPr="00110633" w:rsidRDefault="00364EA8" w:rsidP="00110633">
            <w:pPr>
              <w:rPr>
                <w:rFonts w:ascii="Arial" w:hAnsi="Arial" w:cs="Arial"/>
                <w:sz w:val="20"/>
                <w:szCs w:val="20"/>
              </w:rPr>
            </w:pPr>
            <w:r w:rsidRPr="00110633">
              <w:rPr>
                <w:rFonts w:ascii="Arial" w:hAnsi="Arial" w:cs="Arial"/>
                <w:sz w:val="20"/>
                <w:szCs w:val="20"/>
              </w:rPr>
              <w:t>GGCCTACTACAAGTCGTCGC</w:t>
            </w:r>
          </w:p>
        </w:tc>
      </w:tr>
      <w:tr w:rsidR="00364EA8" w:rsidRPr="00110633" w14:paraId="597B9DC3" w14:textId="77777777" w:rsidTr="005775EA">
        <w:tc>
          <w:tcPr>
            <w:tcW w:w="4675" w:type="dxa"/>
          </w:tcPr>
          <w:p w14:paraId="72CDF743" w14:textId="5EA0AA4D" w:rsidR="00364EA8" w:rsidRPr="00110633" w:rsidRDefault="00364EA8" w:rsidP="00110633">
            <w:pPr>
              <w:rPr>
                <w:rFonts w:ascii="Arial" w:hAnsi="Arial" w:cs="Arial"/>
                <w:sz w:val="20"/>
                <w:szCs w:val="20"/>
              </w:rPr>
            </w:pPr>
            <w:r w:rsidRPr="00110633">
              <w:rPr>
                <w:rFonts w:ascii="Arial" w:hAnsi="Arial" w:cs="Arial"/>
                <w:sz w:val="20"/>
                <w:szCs w:val="20"/>
              </w:rPr>
              <w:t>Adpq_Klf14Tg_390R</w:t>
            </w:r>
          </w:p>
        </w:tc>
        <w:tc>
          <w:tcPr>
            <w:tcW w:w="4675" w:type="dxa"/>
            <w:vAlign w:val="bottom"/>
          </w:tcPr>
          <w:p w14:paraId="6293C1B8" w14:textId="5D757A6E" w:rsidR="00364EA8" w:rsidRPr="00110633" w:rsidRDefault="00364EA8" w:rsidP="00110633">
            <w:pPr>
              <w:rPr>
                <w:rFonts w:ascii="Arial" w:hAnsi="Arial" w:cs="Arial"/>
                <w:sz w:val="20"/>
                <w:szCs w:val="20"/>
              </w:rPr>
            </w:pPr>
            <w:r w:rsidRPr="00110633">
              <w:rPr>
                <w:rFonts w:ascii="Arial" w:hAnsi="Arial" w:cs="Arial"/>
                <w:sz w:val="20"/>
                <w:szCs w:val="20"/>
              </w:rPr>
              <w:t>CCGGGCTGCAGGAATTCGAT</w:t>
            </w:r>
          </w:p>
        </w:tc>
      </w:tr>
      <w:tr w:rsidR="00364EA8" w:rsidRPr="00110633" w14:paraId="3C489A6F" w14:textId="77777777" w:rsidTr="005775EA">
        <w:tc>
          <w:tcPr>
            <w:tcW w:w="4675" w:type="dxa"/>
          </w:tcPr>
          <w:p w14:paraId="76602D95" w14:textId="68F382FA" w:rsidR="00364EA8" w:rsidRPr="00110633" w:rsidRDefault="00364EA8" w:rsidP="00110633">
            <w:pPr>
              <w:rPr>
                <w:rFonts w:ascii="Arial" w:hAnsi="Arial" w:cs="Arial"/>
                <w:sz w:val="20"/>
                <w:szCs w:val="20"/>
              </w:rPr>
            </w:pPr>
            <w:r w:rsidRPr="00110633">
              <w:rPr>
                <w:rFonts w:ascii="Arial" w:hAnsi="Arial" w:cs="Arial"/>
                <w:sz w:val="20"/>
                <w:szCs w:val="20"/>
              </w:rPr>
              <w:t>Adpq_Klf14Tg_582F</w:t>
            </w:r>
          </w:p>
        </w:tc>
        <w:tc>
          <w:tcPr>
            <w:tcW w:w="4675" w:type="dxa"/>
            <w:vAlign w:val="bottom"/>
          </w:tcPr>
          <w:p w14:paraId="62C1B4F9" w14:textId="7EE6BDAD" w:rsidR="00364EA8" w:rsidRPr="00110633" w:rsidRDefault="00364EA8" w:rsidP="00110633">
            <w:pPr>
              <w:rPr>
                <w:rFonts w:ascii="Arial" w:hAnsi="Arial" w:cs="Arial"/>
                <w:sz w:val="20"/>
                <w:szCs w:val="20"/>
              </w:rPr>
            </w:pPr>
            <w:r w:rsidRPr="00110633">
              <w:rPr>
                <w:rFonts w:ascii="Arial" w:hAnsi="Arial" w:cs="Arial"/>
                <w:sz w:val="20"/>
                <w:szCs w:val="20"/>
              </w:rPr>
              <w:t>CAGTGGATCTGACGACACCAA</w:t>
            </w:r>
          </w:p>
        </w:tc>
      </w:tr>
      <w:tr w:rsidR="00364EA8" w:rsidRPr="00110633" w14:paraId="21B223EF" w14:textId="77777777" w:rsidTr="005775EA">
        <w:tc>
          <w:tcPr>
            <w:tcW w:w="4675" w:type="dxa"/>
          </w:tcPr>
          <w:p w14:paraId="48597655" w14:textId="0BFEA706" w:rsidR="00364EA8" w:rsidRPr="00110633" w:rsidRDefault="00364EA8" w:rsidP="00110633">
            <w:pPr>
              <w:rPr>
                <w:rFonts w:ascii="Arial" w:hAnsi="Arial" w:cs="Arial"/>
                <w:sz w:val="20"/>
                <w:szCs w:val="20"/>
              </w:rPr>
            </w:pPr>
            <w:r w:rsidRPr="00110633">
              <w:rPr>
                <w:rFonts w:ascii="Arial" w:hAnsi="Arial" w:cs="Arial"/>
                <w:sz w:val="20"/>
                <w:szCs w:val="20"/>
              </w:rPr>
              <w:t>Adpq_Klf14Tg_582R</w:t>
            </w:r>
          </w:p>
        </w:tc>
        <w:tc>
          <w:tcPr>
            <w:tcW w:w="4675" w:type="dxa"/>
            <w:vAlign w:val="bottom"/>
          </w:tcPr>
          <w:p w14:paraId="2B1D64D6" w14:textId="75078F61" w:rsidR="00364EA8" w:rsidRPr="00110633" w:rsidRDefault="00364EA8" w:rsidP="00110633">
            <w:pPr>
              <w:rPr>
                <w:rFonts w:ascii="Arial" w:hAnsi="Arial" w:cs="Arial"/>
                <w:sz w:val="20"/>
                <w:szCs w:val="20"/>
              </w:rPr>
            </w:pPr>
            <w:r w:rsidRPr="00110633">
              <w:rPr>
                <w:rFonts w:ascii="Arial" w:hAnsi="Arial" w:cs="Arial"/>
                <w:sz w:val="20"/>
                <w:szCs w:val="20"/>
              </w:rPr>
              <w:t>GGCAGCGAAGTAGTCCAGG</w:t>
            </w:r>
          </w:p>
        </w:tc>
      </w:tr>
    </w:tbl>
    <w:p w14:paraId="1B4BBD35" w14:textId="77777777" w:rsidR="00364EA8" w:rsidRPr="00110633" w:rsidRDefault="00364EA8" w:rsidP="00110633">
      <w:pPr>
        <w:spacing w:line="240" w:lineRule="auto"/>
        <w:rPr>
          <w:rFonts w:ascii="Arial" w:hAnsi="Arial" w:cs="Arial"/>
        </w:rPr>
      </w:pPr>
    </w:p>
    <w:p w14:paraId="5F00A518" w14:textId="77777777" w:rsidR="00364EA8" w:rsidRPr="00110633" w:rsidRDefault="00364EA8" w:rsidP="00110633">
      <w:pPr>
        <w:spacing w:line="240" w:lineRule="auto"/>
        <w:rPr>
          <w:rFonts w:ascii="Arial" w:hAnsi="Arial" w:cs="Arial"/>
        </w:rPr>
      </w:pPr>
    </w:p>
    <w:sectPr w:rsidR="00364EA8" w:rsidRPr="00110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075"/>
    <w:rsid w:val="000B76A5"/>
    <w:rsid w:val="00110633"/>
    <w:rsid w:val="001E6452"/>
    <w:rsid w:val="00361936"/>
    <w:rsid w:val="00364EA8"/>
    <w:rsid w:val="003E653A"/>
    <w:rsid w:val="00436CB2"/>
    <w:rsid w:val="005E59D1"/>
    <w:rsid w:val="0063503C"/>
    <w:rsid w:val="006B2F1C"/>
    <w:rsid w:val="006B3734"/>
    <w:rsid w:val="006C586C"/>
    <w:rsid w:val="00746C37"/>
    <w:rsid w:val="00854B1D"/>
    <w:rsid w:val="008E663E"/>
    <w:rsid w:val="00965D89"/>
    <w:rsid w:val="00A54610"/>
    <w:rsid w:val="00A55920"/>
    <w:rsid w:val="00AA3DEA"/>
    <w:rsid w:val="00AB571E"/>
    <w:rsid w:val="00E31DA6"/>
    <w:rsid w:val="00E90E19"/>
    <w:rsid w:val="00EB1075"/>
    <w:rsid w:val="00F07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7D2B3"/>
  <w15:chartTrackingRefBased/>
  <w15:docId w15:val="{9C3D4656-9E84-AD4D-B0C4-BAB312056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86C"/>
  </w:style>
  <w:style w:type="paragraph" w:styleId="Heading1">
    <w:name w:val="heading 1"/>
    <w:basedOn w:val="Normal"/>
    <w:next w:val="Normal"/>
    <w:link w:val="Heading1Char"/>
    <w:uiPriority w:val="9"/>
    <w:qFormat/>
    <w:rsid w:val="00EB1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0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0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0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0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0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0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0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0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4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7D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7D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6C37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10633"/>
    <w:pPr>
      <w:tabs>
        <w:tab w:val="left" w:pos="260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6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96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1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9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0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43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0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58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8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02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7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06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8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ra, Yonathan Tamrat (ya8eb)</dc:creator>
  <cp:keywords/>
  <dc:description/>
  <cp:lastModifiedBy>Aberra, Yonathan Tamrat (ya8eb)</cp:lastModifiedBy>
  <cp:revision>8</cp:revision>
  <dcterms:created xsi:type="dcterms:W3CDTF">2025-05-28T19:20:00Z</dcterms:created>
  <dcterms:modified xsi:type="dcterms:W3CDTF">2025-06-07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Xf44gr9"/&gt;&lt;style id="http://www.zotero.org/styles/nature" hasBibliography="1" bibliographyStyleHasBeenSet="1"/&gt;&lt;prefs&gt;&lt;pref name="fieldType" value="Field"/&gt;&lt;/prefs&gt;&lt;/data&gt;</vt:lpwstr>
  </property>
</Properties>
</file>